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5C1" w:rsidRDefault="00A975C1" w:rsidP="00A975C1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AdvTimes" w:hAnsi="Times New Roman" w:cs="Times New Roman"/>
          <w:b/>
          <w:kern w:val="0"/>
          <w:sz w:val="24"/>
          <w:szCs w:val="24"/>
        </w:rPr>
      </w:pPr>
    </w:p>
    <w:p w:rsidR="00A975C1" w:rsidRDefault="00A975C1" w:rsidP="00A975C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975C1">
        <w:rPr>
          <w:rFonts w:ascii="Times New Roman" w:eastAsia="AdvTimes" w:hAnsi="Times New Roman" w:cs="Times New Roman"/>
          <w:b/>
          <w:kern w:val="0"/>
          <w:sz w:val="24"/>
          <w:szCs w:val="24"/>
        </w:rPr>
        <w:t>Additional file 1: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Pr="007367A9">
        <w:rPr>
          <w:rFonts w:ascii="Times New Roman" w:hAnsi="Times New Roman" w:cs="Times New Roman"/>
          <w:b/>
          <w:sz w:val="24"/>
          <w:szCs w:val="24"/>
        </w:rPr>
        <w:t xml:space="preserve">The number of </w:t>
      </w:r>
      <w:bookmarkStart w:id="0" w:name="OLE_LINK66"/>
      <w:bookmarkStart w:id="1" w:name="OLE_LINK67"/>
      <w:r w:rsidRPr="007367A9">
        <w:rPr>
          <w:rFonts w:ascii="Times New Roman" w:hAnsi="Times New Roman" w:cs="Times New Roman"/>
          <w:b/>
          <w:sz w:val="24"/>
          <w:szCs w:val="24"/>
        </w:rPr>
        <w:t xml:space="preserve">different kinds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480F7E">
        <w:rPr>
          <w:rFonts w:ascii="Times New Roman" w:hAnsi="Times New Roman" w:cs="Times New Roman" w:hint="eastAsia"/>
          <w:b/>
          <w:sz w:val="24"/>
          <w:szCs w:val="24"/>
        </w:rPr>
        <w:t xml:space="preserve">esophageal </w:t>
      </w:r>
      <w:r>
        <w:rPr>
          <w:rFonts w:ascii="Times New Roman" w:hAnsi="Times New Roman" w:cs="Times New Roman" w:hint="eastAsia"/>
          <w:b/>
          <w:sz w:val="24"/>
          <w:szCs w:val="24"/>
        </w:rPr>
        <w:t>tissues</w:t>
      </w:r>
      <w:bookmarkEnd w:id="0"/>
      <w:bookmarkEnd w:id="1"/>
      <w:r w:rsidRPr="007367A9">
        <w:rPr>
          <w:rFonts w:ascii="Times New Roman" w:hAnsi="Times New Roman" w:cs="Times New Roman"/>
          <w:b/>
          <w:sz w:val="24"/>
          <w:szCs w:val="24"/>
        </w:rPr>
        <w:t xml:space="preserve"> and </w:t>
      </w:r>
      <w:bookmarkStart w:id="2" w:name="OLE_LINK63"/>
      <w:r w:rsidRPr="007367A9">
        <w:rPr>
          <w:rFonts w:ascii="Times New Roman" w:hAnsi="Times New Roman" w:cs="Times New Roman"/>
          <w:b/>
          <w:sz w:val="24"/>
          <w:szCs w:val="24"/>
        </w:rPr>
        <w:t xml:space="preserve">the </w:t>
      </w:r>
      <w:bookmarkStart w:id="3" w:name="OLE_LINK64"/>
      <w:bookmarkStart w:id="4" w:name="OLE_LINK65"/>
      <w:r w:rsidRPr="007367A9">
        <w:rPr>
          <w:rFonts w:ascii="Times New Roman" w:hAnsi="Times New Roman" w:cs="Times New Roman"/>
          <w:b/>
          <w:sz w:val="24"/>
          <w:szCs w:val="24"/>
        </w:rPr>
        <w:t xml:space="preserve">overlapping </w:t>
      </w:r>
      <w:r>
        <w:rPr>
          <w:rFonts w:ascii="Times New Roman" w:hAnsi="Times New Roman" w:cs="Times New Roman" w:hint="eastAsia"/>
          <w:b/>
          <w:sz w:val="24"/>
          <w:szCs w:val="24"/>
        </w:rPr>
        <w:t>sample among them</w:t>
      </w:r>
      <w:bookmarkEnd w:id="2"/>
      <w:bookmarkEnd w:id="3"/>
      <w:bookmarkEnd w:id="4"/>
    </w:p>
    <w:p w:rsidR="00A975C1" w:rsidRPr="007367A9" w:rsidRDefault="00A975C1" w:rsidP="00A975C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E22CD" w:rsidRPr="00A975C1" w:rsidRDefault="00A975C1" w:rsidP="002C2681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AdvTimes" w:hAnsi="Times New Roman" w:cs="Times New Roman"/>
          <w:b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b/>
          <w:noProof/>
          <w:kern w:val="0"/>
          <w:sz w:val="24"/>
          <w:szCs w:val="24"/>
          <w:lang w:val="en-IN" w:eastAsia="en-IN"/>
        </w:rPr>
        <w:drawing>
          <wp:inline distT="0" distB="0" distL="0" distR="0">
            <wp:extent cx="5731510" cy="4263270"/>
            <wp:effectExtent l="0" t="0" r="0" b="0"/>
            <wp:docPr id="1" name="图片 1" descr="E:\科研\目前科研\SLC39A6\SLC39A6 正文(正在写作)\Journal of Translational Medicine投稿材料\第三次修回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科研\目前科研\SLC39A6\SLC39A6 正文(正在写作)\Journal of Translational Medicine投稿材料\第三次修回\图片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6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5C1" w:rsidRDefault="00A975C1">
      <w:pPr>
        <w:widowControl/>
        <w:jc w:val="left"/>
        <w:rPr>
          <w:rFonts w:ascii="Times New Roman" w:eastAsia="AdvTimes" w:hAnsi="Times New Roman" w:cs="Times New Roman"/>
          <w:b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b/>
          <w:kern w:val="0"/>
          <w:sz w:val="24"/>
          <w:szCs w:val="24"/>
        </w:rPr>
        <w:br w:type="page"/>
      </w:r>
    </w:p>
    <w:sectPr w:rsidR="00A975C1" w:rsidSect="00B4406C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605F" w:rsidRDefault="0098605F" w:rsidP="00D73BE4">
      <w:r>
        <w:separator/>
      </w:r>
    </w:p>
  </w:endnote>
  <w:endnote w:type="continuationSeparator" w:id="0">
    <w:p w:rsidR="0098605F" w:rsidRDefault="0098605F" w:rsidP="00D73B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000" w:type="pct"/>
      <w:tblBorders>
        <w:top w:val="single" w:sz="18" w:space="0" w:color="808080"/>
        <w:insideV w:val="single" w:sz="18" w:space="0" w:color="808080"/>
      </w:tblBorders>
      <w:tblLook w:val="04A0"/>
    </w:tblPr>
    <w:tblGrid>
      <w:gridCol w:w="937"/>
      <w:gridCol w:w="8305"/>
    </w:tblGrid>
    <w:tr w:rsidR="00B4406C" w:rsidRPr="00427520" w:rsidTr="00B4406C">
      <w:tc>
        <w:tcPr>
          <w:tcW w:w="959" w:type="dxa"/>
        </w:tcPr>
        <w:p w:rsidR="00B4406C" w:rsidRPr="00427520" w:rsidRDefault="00821918" w:rsidP="00B4406C">
          <w:pPr>
            <w:pStyle w:val="Footer"/>
            <w:jc w:val="right"/>
            <w:rPr>
              <w:b/>
              <w:color w:val="4F81BD"/>
              <w:sz w:val="32"/>
              <w:szCs w:val="32"/>
            </w:rPr>
          </w:pPr>
          <w:r w:rsidRPr="00821918">
            <w:fldChar w:fldCharType="begin"/>
          </w:r>
          <w:r w:rsidR="00B4406C" w:rsidRPr="00427520">
            <w:instrText xml:space="preserve"> PAGE   \* MERGEFORMAT </w:instrText>
          </w:r>
          <w:r w:rsidRPr="00821918">
            <w:fldChar w:fldCharType="separate"/>
          </w:r>
          <w:r w:rsidR="009C0ACF" w:rsidRPr="009C0ACF">
            <w:rPr>
              <w:b/>
              <w:noProof/>
              <w:color w:val="4F81BD"/>
              <w:sz w:val="32"/>
              <w:szCs w:val="32"/>
            </w:rPr>
            <w:t>1</w:t>
          </w:r>
          <w:r w:rsidRPr="00427520">
            <w:rPr>
              <w:b/>
              <w:noProof/>
              <w:color w:val="4F81BD"/>
              <w:sz w:val="32"/>
              <w:szCs w:val="32"/>
            </w:rPr>
            <w:fldChar w:fldCharType="end"/>
          </w:r>
        </w:p>
      </w:tc>
      <w:tc>
        <w:tcPr>
          <w:tcW w:w="8617" w:type="dxa"/>
        </w:tcPr>
        <w:p w:rsidR="00B4406C" w:rsidRPr="00427520" w:rsidRDefault="00B4406C" w:rsidP="00B4406C">
          <w:pPr>
            <w:pStyle w:val="Footer"/>
          </w:pPr>
        </w:p>
      </w:tc>
    </w:tr>
  </w:tbl>
  <w:p w:rsidR="00B4406C" w:rsidRDefault="00B4406C">
    <w:pPr>
      <w:pStyle w:val="Footer"/>
    </w:pPr>
  </w:p>
  <w:p w:rsidR="00B4406C" w:rsidRDefault="00B4406C"/>
  <w:p w:rsidR="00B4406C" w:rsidRDefault="00B4406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605F" w:rsidRDefault="0098605F" w:rsidP="00D73BE4">
      <w:r>
        <w:separator/>
      </w:r>
    </w:p>
  </w:footnote>
  <w:footnote w:type="continuationSeparator" w:id="0">
    <w:p w:rsidR="0098605F" w:rsidRDefault="0098605F" w:rsidP="00D73BE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3B5925"/>
    <w:multiLevelType w:val="hybridMultilevel"/>
    <w:tmpl w:val="21029E8A"/>
    <w:lvl w:ilvl="0" w:tplc="6D00FCD6">
      <w:start w:val="1"/>
      <w:numFmt w:val="decimalEnclosedCircle"/>
      <w:lvlText w:val="%1"/>
      <w:lvlJc w:val="left"/>
      <w:pPr>
        <w:ind w:left="360" w:hanging="360"/>
      </w:pPr>
      <w:rPr>
        <w:rFonts w:ascii="SimSun" w:eastAsia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55F5"/>
    <w:rsid w:val="00011030"/>
    <w:rsid w:val="000255F5"/>
    <w:rsid w:val="000B171F"/>
    <w:rsid w:val="000F5087"/>
    <w:rsid w:val="00112642"/>
    <w:rsid w:val="001D3C88"/>
    <w:rsid w:val="00206D6B"/>
    <w:rsid w:val="00292DDE"/>
    <w:rsid w:val="002B4006"/>
    <w:rsid w:val="002C2681"/>
    <w:rsid w:val="002E7F99"/>
    <w:rsid w:val="00362C71"/>
    <w:rsid w:val="003823B6"/>
    <w:rsid w:val="00390E84"/>
    <w:rsid w:val="00480F7E"/>
    <w:rsid w:val="004E45B1"/>
    <w:rsid w:val="00513D15"/>
    <w:rsid w:val="00551F88"/>
    <w:rsid w:val="006060E4"/>
    <w:rsid w:val="006114A4"/>
    <w:rsid w:val="00660CA0"/>
    <w:rsid w:val="00693427"/>
    <w:rsid w:val="006D1F59"/>
    <w:rsid w:val="006D6739"/>
    <w:rsid w:val="007367A9"/>
    <w:rsid w:val="007A28C6"/>
    <w:rsid w:val="007A6FD9"/>
    <w:rsid w:val="007F374B"/>
    <w:rsid w:val="00821918"/>
    <w:rsid w:val="00845FDF"/>
    <w:rsid w:val="008734A1"/>
    <w:rsid w:val="00886260"/>
    <w:rsid w:val="0089198C"/>
    <w:rsid w:val="008A0BA0"/>
    <w:rsid w:val="008C21D2"/>
    <w:rsid w:val="00930AA8"/>
    <w:rsid w:val="00941291"/>
    <w:rsid w:val="00954765"/>
    <w:rsid w:val="00957F48"/>
    <w:rsid w:val="0098605F"/>
    <w:rsid w:val="00986F13"/>
    <w:rsid w:val="009C0ACF"/>
    <w:rsid w:val="009C1A1E"/>
    <w:rsid w:val="009C79B9"/>
    <w:rsid w:val="009D1BBD"/>
    <w:rsid w:val="009E281A"/>
    <w:rsid w:val="009F1C7B"/>
    <w:rsid w:val="00A117C3"/>
    <w:rsid w:val="00A27707"/>
    <w:rsid w:val="00A61737"/>
    <w:rsid w:val="00A64430"/>
    <w:rsid w:val="00A975C1"/>
    <w:rsid w:val="00B040B6"/>
    <w:rsid w:val="00B3211F"/>
    <w:rsid w:val="00B4406C"/>
    <w:rsid w:val="00B57B0D"/>
    <w:rsid w:val="00B634CE"/>
    <w:rsid w:val="00B77E2D"/>
    <w:rsid w:val="00B86BC8"/>
    <w:rsid w:val="00BB3555"/>
    <w:rsid w:val="00BC6006"/>
    <w:rsid w:val="00BD25F4"/>
    <w:rsid w:val="00C75BEA"/>
    <w:rsid w:val="00CF7C25"/>
    <w:rsid w:val="00D07139"/>
    <w:rsid w:val="00D219AC"/>
    <w:rsid w:val="00D73BE4"/>
    <w:rsid w:val="00D85663"/>
    <w:rsid w:val="00D92FFE"/>
    <w:rsid w:val="00D97ACC"/>
    <w:rsid w:val="00DE22CD"/>
    <w:rsid w:val="00DF08E2"/>
    <w:rsid w:val="00E85A69"/>
    <w:rsid w:val="00F04AE0"/>
    <w:rsid w:val="00F114D5"/>
    <w:rsid w:val="00FC1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B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3B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3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3BE4"/>
    <w:rPr>
      <w:sz w:val="18"/>
      <w:szCs w:val="18"/>
    </w:rPr>
  </w:style>
  <w:style w:type="table" w:styleId="TableGrid">
    <w:name w:val="Table Grid"/>
    <w:basedOn w:val="TableNormal"/>
    <w:uiPriority w:val="59"/>
    <w:rsid w:val="00D97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C2681"/>
  </w:style>
  <w:style w:type="paragraph" w:styleId="ListParagraph">
    <w:name w:val="List Paragraph"/>
    <w:basedOn w:val="Normal"/>
    <w:uiPriority w:val="34"/>
    <w:qFormat/>
    <w:rsid w:val="00E85A6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75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5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B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3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B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BE4"/>
    <w:rPr>
      <w:sz w:val="18"/>
      <w:szCs w:val="18"/>
    </w:rPr>
  </w:style>
  <w:style w:type="table" w:styleId="a5">
    <w:name w:val="Table Grid"/>
    <w:basedOn w:val="a1"/>
    <w:uiPriority w:val="59"/>
    <w:rsid w:val="00D97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2C2681"/>
  </w:style>
  <w:style w:type="paragraph" w:styleId="a6">
    <w:name w:val="List Paragraph"/>
    <w:basedOn w:val="a"/>
    <w:uiPriority w:val="34"/>
    <w:qFormat/>
    <w:rsid w:val="00E85A69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A975C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975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52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2</Pages>
  <Words>19</Words>
  <Characters>111</Characters>
  <Application>Microsoft Office Word</Application>
  <DocSecurity>0</DocSecurity>
  <Lines>1</Lines>
  <Paragraphs>1</Paragraphs>
  <ScaleCrop>false</ScaleCrop>
  <Company>Sky123.Org</Company>
  <LinksUpToDate>false</LinksUpToDate>
  <CharactersWithSpaces>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xiaobin</dc:creator>
  <cp:keywords/>
  <dc:description/>
  <cp:lastModifiedBy>0009118</cp:lastModifiedBy>
  <cp:revision>119</cp:revision>
  <dcterms:created xsi:type="dcterms:W3CDTF">2014-09-20T21:15:00Z</dcterms:created>
  <dcterms:modified xsi:type="dcterms:W3CDTF">2015-09-27T04:23:00Z</dcterms:modified>
</cp:coreProperties>
</file>